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6CA4A4" w14:textId="77777777" w:rsidR="007E55D6" w:rsidRDefault="007E55D6" w:rsidP="007E55D6">
      <w:pPr>
        <w:spacing w:before="240" w:after="240"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</w:pPr>
      <w:r w:rsidRPr="00E047E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 xml:space="preserve">Supplementary table 5: </w:t>
      </w:r>
      <w:r w:rsidRPr="007E55D6">
        <w:rPr>
          <w:rFonts w:ascii="Arial" w:eastAsia="Times New Roman" w:hAnsi="Arial" w:cs="Arial"/>
          <w:b/>
          <w:color w:val="000000"/>
          <w:sz w:val="24"/>
          <w:szCs w:val="24"/>
          <w:lang w:val="en-US" w:eastAsia="de-DE"/>
        </w:rPr>
        <w:t xml:space="preserve">Sepsis, </w:t>
      </w:r>
      <w:r w:rsidRPr="007E55D6">
        <w:rPr>
          <w:rFonts w:ascii="Arial" w:eastAsia="Times New Roman" w:hAnsi="Arial" w:cs="Arial"/>
          <w:b/>
          <w:color w:val="000000"/>
          <w:sz w:val="24"/>
          <w:szCs w:val="24"/>
          <w:lang w:val="en-US" w:eastAsia="de-DE"/>
        </w:rPr>
        <w:t xml:space="preserve">venous </w:t>
      </w:r>
      <w:r w:rsidRPr="007E55D6">
        <w:rPr>
          <w:rFonts w:ascii="Arial" w:eastAsia="Times New Roman" w:hAnsi="Arial" w:cs="Arial"/>
          <w:b/>
          <w:color w:val="000000"/>
          <w:sz w:val="24"/>
          <w:szCs w:val="24"/>
          <w:lang w:val="en-US" w:eastAsia="de-DE"/>
        </w:rPr>
        <w:t xml:space="preserve">thromboembolic and neurologic </w:t>
      </w:r>
      <w:r w:rsidRPr="007E55D6">
        <w:rPr>
          <w:rFonts w:ascii="Arial" w:eastAsia="Times New Roman" w:hAnsi="Arial" w:cs="Arial"/>
          <w:b/>
          <w:color w:val="000000"/>
          <w:sz w:val="24"/>
          <w:szCs w:val="24"/>
          <w:lang w:val="en-US" w:eastAsia="de-DE"/>
        </w:rPr>
        <w:t>events.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Percentages and 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univariate analysis of associated patient factors.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Bold indicates statistical significance.</w:t>
      </w:r>
    </w:p>
    <w:p w14:paraId="5AF4FB32" w14:textId="77777777" w:rsidR="007E55D6" w:rsidRPr="00E047EF" w:rsidRDefault="007E55D6" w:rsidP="007E55D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uOR – unadjusted Odds Ratio, CI – confidence interval, BMI – body mass index, CCI – Charlson comorbidity index, IMV – invasive mechanical ventilation, vvECMO – veno-venous extracorporeal membrane oxygenation.</w:t>
      </w:r>
    </w:p>
    <w:tbl>
      <w:tblPr>
        <w:tblW w:w="920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8"/>
        <w:gridCol w:w="1099"/>
        <w:gridCol w:w="876"/>
        <w:gridCol w:w="725"/>
        <w:gridCol w:w="1099"/>
        <w:gridCol w:w="876"/>
        <w:gridCol w:w="725"/>
        <w:gridCol w:w="1099"/>
        <w:gridCol w:w="876"/>
        <w:gridCol w:w="725"/>
      </w:tblGrid>
      <w:tr w:rsidR="007E55D6" w:rsidRPr="00E047EF" w14:paraId="27CB27D5" w14:textId="77777777" w:rsidTr="007E55D6">
        <w:trPr>
          <w:trHeight w:val="79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5A248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F53F7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atients with sepsi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4D9DD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Patients with venous </w:t>
            </w: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thromboembolic event</w:t>
            </w:r>
          </w:p>
        </w:tc>
        <w:tc>
          <w:tcPr>
            <w:tcW w:w="2761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6B06D" w14:textId="77777777" w:rsidR="007E55D6" w:rsidRPr="00E047EF" w:rsidRDefault="007E55D6" w:rsidP="007E55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Patients with neurologic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event</w:t>
            </w:r>
          </w:p>
        </w:tc>
      </w:tr>
      <w:tr w:rsidR="007E55D6" w:rsidRPr="00E047EF" w14:paraId="3A7DB438" w14:textId="77777777" w:rsidTr="007E55D6">
        <w:trPr>
          <w:trHeight w:val="600"/>
        </w:trPr>
        <w:tc>
          <w:tcPr>
            <w:tcW w:w="0" w:type="auto"/>
            <w:vMerge/>
            <w:vAlign w:val="center"/>
            <w:hideMark/>
          </w:tcPr>
          <w:p w14:paraId="37C3CEE0" w14:textId="77777777" w:rsidR="007E55D6" w:rsidRPr="00E047EF" w:rsidRDefault="007E55D6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43F90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ercentage, n/ available N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76F7F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u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D4276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-</w:t>
            </w:r>
          </w:p>
          <w:p w14:paraId="5A5B9536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</w:p>
          <w:p w14:paraId="06782B7C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hi-</w:t>
            </w:r>
          </w:p>
          <w:p w14:paraId="4B28F8FB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quare</w:t>
            </w:r>
          </w:p>
          <w:p w14:paraId="7DE49337" w14:textId="77777777" w:rsidR="007E55D6" w:rsidRPr="00E047EF" w:rsidRDefault="007E55D6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0A39C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ercentage, n/ available N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1709C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u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A01D0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-</w:t>
            </w:r>
          </w:p>
          <w:p w14:paraId="20F46D0B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</w:p>
          <w:p w14:paraId="5C0808B9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hi-</w:t>
            </w:r>
          </w:p>
          <w:p w14:paraId="3B439738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D1C68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ercentage, n/ available N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  </w:t>
            </w: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78C30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uOR (95% CI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9CF14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-</w:t>
            </w:r>
          </w:p>
          <w:p w14:paraId="6CA9EA3C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</w:p>
          <w:p w14:paraId="4D8BF3EF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hi-</w:t>
            </w:r>
          </w:p>
          <w:p w14:paraId="0D1A06A6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quare</w:t>
            </w:r>
          </w:p>
        </w:tc>
      </w:tr>
      <w:tr w:rsidR="007E55D6" w:rsidRPr="00E047EF" w14:paraId="277EEF24" w14:textId="77777777" w:rsidTr="007E55D6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79EBD" w14:textId="77777777" w:rsidR="007E55D6" w:rsidRPr="00E047EF" w:rsidRDefault="007E55D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17CB3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5%, 31/1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98FCD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EB531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9ED3F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0%, 32/1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F5890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55B83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48A34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.4%, 41/1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6D005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73592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7E55D6" w:rsidRPr="00E047EF" w14:paraId="55B9354D" w14:textId="77777777" w:rsidTr="007E55D6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90E65" w14:textId="77777777" w:rsidR="007E55D6" w:rsidRPr="00E047EF" w:rsidRDefault="007E55D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-59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A1C1F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.5%, 11/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5AC86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fere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873AA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9F235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.8%, 15/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DD6F6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fere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C7102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84B2C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7%, 13/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88A9C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ference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A6247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7E55D6" w:rsidRPr="00E047EF" w14:paraId="5A62969C" w14:textId="77777777" w:rsidTr="007E55D6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EC063" w14:textId="77777777" w:rsidR="007E55D6" w:rsidRPr="00E047EF" w:rsidRDefault="007E55D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-69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761A5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.0%, 9/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9BBF4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03 (0.75-5.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C3E48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E244D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.0%, 8/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37722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2 (0.46-3.1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E5966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8763F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.3%, 12/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D20B5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5 (1.0-6.2)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CA715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5</w:t>
            </w:r>
          </w:p>
        </w:tc>
      </w:tr>
      <w:tr w:rsidR="007E55D6" w:rsidRPr="00E047EF" w14:paraId="5F642BB6" w14:textId="77777777" w:rsidTr="007E55D6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8D18A" w14:textId="77777777" w:rsidR="007E55D6" w:rsidRPr="00E047EF" w:rsidRDefault="007E55D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-79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B6012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.6%, 7/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14A35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2 (0.53-4.3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8D1E3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8A3E4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.9%, 7/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44508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5 (0.39-2.8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930A0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B598C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.3%, 12/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7073C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6 (1.0-6.5)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D4530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4</w:t>
            </w:r>
          </w:p>
        </w:tc>
      </w:tr>
      <w:tr w:rsidR="007E55D6" w:rsidRPr="00E047EF" w14:paraId="00D0B3C7" w14:textId="77777777" w:rsidTr="007E55D6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DC6E7" w14:textId="77777777" w:rsidR="007E55D6" w:rsidRPr="00E047EF" w:rsidRDefault="007E55D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≥ 80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440F7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9% 4/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D34A6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0 (0.45-5.8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993E0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AF4D5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2%, 2/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F5DFA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9 (0.10-2.3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52E69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2763F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8%, 4/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F0B5A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3 (0.38-4.67)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36BF0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5</w:t>
            </w:r>
          </w:p>
        </w:tc>
      </w:tr>
      <w:tr w:rsidR="007E55D6" w:rsidRPr="00E047EF" w14:paraId="1C08FB87" w14:textId="77777777" w:rsidTr="007E55D6">
        <w:trPr>
          <w:trHeight w:val="84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D87BF" w14:textId="77777777" w:rsidR="007E55D6" w:rsidRPr="00E047EF" w:rsidRDefault="007E55D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le gen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D9BE8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.4%, 24/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2D956" w14:textId="77777777" w:rsidR="007E55D6" w:rsidRDefault="007E55D6" w:rsidP="00080CE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97</w:t>
            </w:r>
          </w:p>
          <w:p w14:paraId="3B08B214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79-4.89)</w:t>
            </w:r>
          </w:p>
          <w:p w14:paraId="57A46A3A" w14:textId="77777777" w:rsidR="007E55D6" w:rsidRPr="00E047EF" w:rsidRDefault="007E55D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C1F6A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E185F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1.9%, 23/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9DFD0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9 (0.60-3.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BE63C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C6410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.4%, 26/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7929A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5 (0.41-1.79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00126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8</w:t>
            </w:r>
          </w:p>
        </w:tc>
      </w:tr>
      <w:tr w:rsidR="007E55D6" w:rsidRPr="00E047EF" w14:paraId="1BDF10F1" w14:textId="77777777" w:rsidTr="007E55D6">
        <w:trPr>
          <w:trHeight w:val="1065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63307" w14:textId="77777777" w:rsidR="007E55D6" w:rsidRPr="00E047EF" w:rsidRDefault="007E55D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MI ≥ 30 kg/m</w:t>
            </w:r>
            <w:r w:rsidRPr="00E047EF">
              <w:rPr>
                <w:rFonts w:ascii="Arial" w:eastAsia="Times New Roman" w:hAnsi="Arial" w:cs="Arial"/>
                <w:color w:val="000000"/>
                <w:sz w:val="10"/>
                <w:szCs w:val="10"/>
                <w:vertAlign w:val="superscript"/>
                <w:lang w:eastAsia="de-DE"/>
              </w:rPr>
              <w:t>2</w:t>
            </w:r>
          </w:p>
          <w:p w14:paraId="460043DF" w14:textId="77777777" w:rsidR="007E55D6" w:rsidRPr="00E047EF" w:rsidRDefault="007E55D6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8A1EC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.0%, 9/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8A163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8 (0.33-1.8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45E2F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DF76F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.5%, 12/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A264F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4 (0.60-3.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C5507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6CD74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.0%, 16/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4A1CD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49 (0.70-3.12)</w:t>
            </w:r>
          </w:p>
        </w:tc>
        <w:tc>
          <w:tcPr>
            <w:tcW w:w="85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FF3F7" w14:textId="5F49A6A3" w:rsidR="007E55D6" w:rsidRPr="00E047EF" w:rsidRDefault="00B3573B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0</w:t>
            </w:r>
          </w:p>
        </w:tc>
      </w:tr>
      <w:tr w:rsidR="007E55D6" w:rsidRPr="00E047EF" w14:paraId="32EA1954" w14:textId="77777777" w:rsidTr="007E55D6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9A898" w14:textId="77777777" w:rsidR="007E55D6" w:rsidRPr="00E047EF" w:rsidRDefault="007E55D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I ≥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5AE27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4.5%, 20/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6ED53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01 (0.89-4.5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B7D37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F8EAE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.1%, 17/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1920A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3 (0.52-2.4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C4187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AC537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.7%, 29/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C9B69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.06 (1.43-6.54)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2C91D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7E55D6" w:rsidRPr="00E047EF" w14:paraId="1F063FA0" w14:textId="77777777" w:rsidTr="007E55D6">
        <w:trPr>
          <w:trHeight w:val="103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A8368" w14:textId="77777777" w:rsidR="007E55D6" w:rsidRPr="00E047EF" w:rsidRDefault="007E55D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diovascular disease</w:t>
            </w:r>
          </w:p>
          <w:p w14:paraId="2EF00918" w14:textId="77777777" w:rsidR="007E55D6" w:rsidRPr="00E047EF" w:rsidRDefault="007E55D6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9AF2A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7.7%, 21/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1C91B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73 (0.76-3.9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CEB66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F72AE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.2%, 18/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F7A1E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5 (0.44-2.0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CA2F2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3F3C8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.5%, 31/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C1FA4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.96 (1.34-6.54)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6A434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7E55D6" w:rsidRPr="00E047EF" w14:paraId="379FFD1F" w14:textId="77777777" w:rsidTr="007E55D6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3A3B5" w14:textId="77777777" w:rsidR="007E55D6" w:rsidRPr="00E047EF" w:rsidRDefault="007E55D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abet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C34A3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.8%, 8/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C41E9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5 (0.62-3.8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94250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1D986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.8%, 7/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2A7B8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8 (0.46-3.0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926F8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8CBF1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.8%, 11/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499D7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75 (0.77-4.01)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EBD46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8</w:t>
            </w:r>
          </w:p>
        </w:tc>
      </w:tr>
      <w:tr w:rsidR="007E55D6" w:rsidRPr="00E047EF" w14:paraId="5B3BD4FF" w14:textId="77777777" w:rsidTr="007E55D6">
        <w:trPr>
          <w:trHeight w:val="11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E6E2C" w14:textId="77777777" w:rsidR="007E55D6" w:rsidRPr="00E047EF" w:rsidRDefault="007E55D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onic pulmonary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554A5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1%, 5/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CFC6E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5 (0.33-2.7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CF487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DE6D0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6%, 6/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C9880" w14:textId="77777777" w:rsidR="007E55D6" w:rsidRPr="00E047EF" w:rsidRDefault="007E55D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20 (0.44-3.2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31F4C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4744F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.3%, 12/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EE267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.88 (1.22-6.74)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04BE2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1</w:t>
            </w:r>
          </w:p>
        </w:tc>
      </w:tr>
      <w:tr w:rsidR="007E55D6" w:rsidRPr="00E047EF" w14:paraId="75605F90" w14:textId="77777777" w:rsidTr="007E55D6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727CF" w14:textId="77777777" w:rsidR="007E55D6" w:rsidRPr="00E047EF" w:rsidRDefault="007E55D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onic kidney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EFCA1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5% 2/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E6A73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8 (0.08-1.7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6C64B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229A6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5%, 4/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4AFA0" w14:textId="77777777" w:rsidR="007E55D6" w:rsidRPr="00E047EF" w:rsidRDefault="007E55D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8 (0.28-2.8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283A9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1D1DF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.6%, 6/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D2C01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1 (0.41-3.03)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E13F4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4</w:t>
            </w:r>
          </w:p>
        </w:tc>
      </w:tr>
      <w:tr w:rsidR="007E55D6" w:rsidRPr="00E047EF" w14:paraId="3B4F5BBA" w14:textId="77777777" w:rsidTr="007E55D6">
        <w:trPr>
          <w:trHeight w:val="11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F150C" w14:textId="77777777" w:rsidR="007E55D6" w:rsidRPr="00E047EF" w:rsidRDefault="007E55D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onic neurological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7190B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9%, 4/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890DD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4 (0.46-5.1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A4E44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97AB2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6%, 5/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4B909" w14:textId="77777777" w:rsidR="007E55D6" w:rsidRPr="00E047EF" w:rsidRDefault="007E55D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10 (0.68-6.5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B54DA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30D15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2%, 5/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9A8F6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46 (0.48-4.50)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3A009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0</w:t>
            </w:r>
          </w:p>
        </w:tc>
      </w:tr>
      <w:tr w:rsidR="007E55D6" w:rsidRPr="00E047EF" w14:paraId="416B5757" w14:textId="77777777" w:rsidTr="007E55D6">
        <w:trPr>
          <w:trHeight w:val="162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EBBF8" w14:textId="77777777" w:rsidR="007E55D6" w:rsidRPr="00E047EF" w:rsidRDefault="007E55D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ays between symptom onset and admission ≤ 5 days</w:t>
            </w:r>
          </w:p>
          <w:p w14:paraId="0EFE0B4A" w14:textId="77777777" w:rsidR="007E55D6" w:rsidRPr="00E047EF" w:rsidRDefault="007E55D6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3C277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.3%, 16/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82BFF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.7 (1.13-6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C842B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737BF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.5%, 16/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267DC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.53 (1.05-6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75C14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46087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.3%, 19/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7FF25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.12 (1.36-7.20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4220F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7E55D6" w:rsidRPr="00E047EF" w14:paraId="0EB36BEC" w14:textId="77777777" w:rsidTr="007E55D6">
        <w:trPr>
          <w:trHeight w:val="600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27FCB" w14:textId="77777777" w:rsidR="007E55D6" w:rsidRPr="00E047EF" w:rsidRDefault="007E55D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IMV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D6AC2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%, 31/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5706A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6677B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C8C68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.5%, 28/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370DC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4.62 (4.84-44.3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D842A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3E360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.2%, 37/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6A27C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8.2 (6.61-50.06)</w:t>
            </w:r>
          </w:p>
        </w:tc>
        <w:tc>
          <w:tcPr>
            <w:tcW w:w="85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42E5C" w14:textId="491CCB29" w:rsidR="007E55D6" w:rsidRPr="00E047EF" w:rsidRDefault="00B3573B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</w:t>
            </w:r>
            <w:bookmarkStart w:id="0" w:name="_GoBack"/>
            <w:bookmarkEnd w:id="0"/>
            <w:r w:rsidR="007E55D6"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1</w:t>
            </w:r>
          </w:p>
        </w:tc>
      </w:tr>
      <w:tr w:rsidR="007E55D6" w:rsidRPr="00E047EF" w14:paraId="1A9A87F6" w14:textId="77777777" w:rsidTr="007E55D6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FF0D0" w14:textId="77777777" w:rsidR="007E55D6" w:rsidRPr="00E047EF" w:rsidRDefault="007E55D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ong IM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61840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.1%, 27/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D5466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47 (0.7-8.6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B9E5A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6BF9B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.2%, 25/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18024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13 (0.80-12.2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DAEF5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DCA96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.3%, 30/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1D7AD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7 (0.52-5.30)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BD301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8</w:t>
            </w:r>
          </w:p>
        </w:tc>
      </w:tr>
      <w:tr w:rsidR="007E55D6" w:rsidRPr="00E047EF" w14:paraId="3995B859" w14:textId="77777777" w:rsidTr="007E55D6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E9D7E" w14:textId="77777777" w:rsidR="007E55D6" w:rsidRPr="00E047EF" w:rsidRDefault="007E55D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ate tracheotom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CBC4D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.4%, 11/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07B11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3 (0.29-3.0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DEB48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7F428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7.1%, 12/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E9BEA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3 (0.41-4.3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043BC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37A6E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.7%, 10/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CC6F8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5 (0.11-1.21)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9FF59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</w:tr>
      <w:tr w:rsidR="007E55D6" w:rsidRPr="00E047EF" w14:paraId="3DCA03E4" w14:textId="77777777" w:rsidTr="007E55D6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DFEF5" w14:textId="77777777" w:rsidR="007E55D6" w:rsidRPr="00E047EF" w:rsidRDefault="007E55D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mo-</w:t>
            </w:r>
          </w:p>
          <w:p w14:paraId="5CBAC190" w14:textId="77777777" w:rsidR="007E55D6" w:rsidRPr="00E047EF" w:rsidRDefault="007E55D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alysi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092E0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.9%, 26/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F3B85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3.29 (8.14-6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B343C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FB040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.5%, 22/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9418B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8.12 (3.47-19.0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45779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C9F09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.0%, 25/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E138E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.07 (2.83-12.10)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10F06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7E55D6" w:rsidRPr="00E047EF" w14:paraId="7407B402" w14:textId="77777777" w:rsidTr="007E55D6">
        <w:trPr>
          <w:trHeight w:val="60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409D7" w14:textId="77777777" w:rsidR="007E55D6" w:rsidRPr="00E047EF" w:rsidRDefault="007E55D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vECM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A2B09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.4% 15/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1DF5F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7.41 (6.17-49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316F3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46782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.4%, 11/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3AA0A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.96 (2.30-15.4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F03DE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44B5D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5%, 8/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C2865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96 (0.76-5.07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67D0A" w14:textId="77777777" w:rsidR="007E55D6" w:rsidRPr="00E047EF" w:rsidRDefault="007E55D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6</w:t>
            </w:r>
          </w:p>
        </w:tc>
      </w:tr>
    </w:tbl>
    <w:p w14:paraId="6691A696" w14:textId="77777777" w:rsidR="007E55D6" w:rsidRPr="00E047EF" w:rsidRDefault="007E55D6" w:rsidP="007E55D6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E047EF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 </w:t>
      </w:r>
    </w:p>
    <w:p w14:paraId="7CB0BE0D" w14:textId="77777777" w:rsidR="00834736" w:rsidRDefault="00834736"/>
    <w:sectPr w:rsidR="008347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5D6"/>
    <w:rsid w:val="00015D04"/>
    <w:rsid w:val="00314E02"/>
    <w:rsid w:val="00423062"/>
    <w:rsid w:val="007E55D6"/>
    <w:rsid w:val="00834736"/>
    <w:rsid w:val="00B3573B"/>
    <w:rsid w:val="00ED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D3257"/>
  <w15:chartTrackingRefBased/>
  <w15:docId w15:val="{A8703130-3445-49D7-AA55-58BD58186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55D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2" ma:contentTypeDescription="Create a new document." ma:contentTypeScope="" ma:versionID="a1b38ead60b07da0ab03071743ac19b6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08056e40e2b9b3668923f2c156ec064c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1B2E41E-160C-43E4-95EB-67BBDAD352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DCB21D-365E-46C4-ABB9-A9274D0723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FAEE50-49E2-4854-BF86-2AD4A0669B04}">
  <ds:schemaRefs>
    <ds:schemaRef ds:uri="d0d5103c-b90a-4a38-b610-628dbca45d0e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3bc265c-ce59-4c31-a2a5-336a7fcf9d48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6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eault, Charlotte</dc:creator>
  <cp:keywords/>
  <dc:description/>
  <cp:lastModifiedBy>Thibeault, Charlotte</cp:lastModifiedBy>
  <cp:revision>4</cp:revision>
  <dcterms:created xsi:type="dcterms:W3CDTF">2020-12-11T11:47:00Z</dcterms:created>
  <dcterms:modified xsi:type="dcterms:W3CDTF">2020-12-11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